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862B62" w14:textId="593B467C" w:rsidR="005A51E7" w:rsidRPr="005A51E7" w:rsidRDefault="005A51E7" w:rsidP="005A51E7">
      <w:pPr>
        <w:rPr>
          <w:rFonts w:ascii="Arial" w:hAnsi="Arial" w:cs="Arial"/>
        </w:rPr>
      </w:pPr>
    </w:p>
    <w:p w14:paraId="6947920F" w14:textId="1BC1AC5D" w:rsidR="005A51E7" w:rsidRPr="00E77D8E" w:rsidRDefault="005A51E7" w:rsidP="005A51E7">
      <w:pPr>
        <w:rPr>
          <w:rFonts w:ascii="Arial" w:hAnsi="Arial" w:cs="Arial"/>
          <w:b/>
          <w:bCs/>
        </w:rPr>
      </w:pPr>
      <w:r w:rsidRPr="00E77D8E"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06B1D1" wp14:editId="6416172A">
                <wp:simplePos x="0" y="0"/>
                <wp:positionH relativeFrom="column">
                  <wp:posOffset>-1095411</wp:posOffset>
                </wp:positionH>
                <wp:positionV relativeFrom="paragraph">
                  <wp:posOffset>410210</wp:posOffset>
                </wp:positionV>
                <wp:extent cx="1896577" cy="399924"/>
                <wp:effectExtent l="0" t="0" r="27940" b="19685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96577" cy="39992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line w14:anchorId="4B7E12F2" id="直接连接符 7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6.25pt,32.3pt" to="63.1pt,6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" strokecolor="black [3213]" strokeweight=".5pt">
                <v:stroke joinstyle="miter"/>
              </v:line>
            </w:pict>
          </mc:Fallback>
        </mc:AlternateContent>
      </w:r>
      <w:r w:rsidRPr="00E77D8E">
        <w:rPr>
          <w:rFonts w:ascii="Arial" w:hAnsi="Arial" w:cs="Arial"/>
          <w:b/>
          <w:bCs/>
          <w:sz w:val="24"/>
          <w:szCs w:val="24"/>
        </w:rPr>
        <w:t>Table S</w:t>
      </w:r>
      <w:r w:rsidR="00142A84">
        <w:rPr>
          <w:rFonts w:ascii="Arial" w:hAnsi="Arial" w:cs="Arial"/>
          <w:b/>
          <w:bCs/>
          <w:sz w:val="24"/>
          <w:szCs w:val="24"/>
        </w:rPr>
        <w:t>5</w:t>
      </w:r>
      <w:bookmarkStart w:id="0" w:name="_GoBack"/>
      <w:bookmarkEnd w:id="0"/>
      <w:r w:rsidRPr="00E77D8E">
        <w:rPr>
          <w:rFonts w:ascii="Arial" w:hAnsi="Arial" w:cs="Arial"/>
          <w:b/>
          <w:bCs/>
          <w:sz w:val="24"/>
          <w:szCs w:val="24"/>
        </w:rPr>
        <w:t xml:space="preserve">. Related parameters of </w:t>
      </w:r>
      <w:r w:rsidR="00A04036">
        <w:rPr>
          <w:rFonts w:ascii="Arial" w:hAnsi="Arial" w:cs="Arial"/>
          <w:b/>
          <w:bCs/>
          <w:sz w:val="24"/>
          <w:szCs w:val="24"/>
        </w:rPr>
        <w:t xml:space="preserve">the </w:t>
      </w:r>
      <w:r w:rsidRPr="00E77D8E">
        <w:rPr>
          <w:rFonts w:ascii="Arial" w:hAnsi="Arial" w:cs="Arial"/>
          <w:b/>
          <w:bCs/>
          <w:sz w:val="24"/>
          <w:szCs w:val="24"/>
        </w:rPr>
        <w:t>differential metabolites identified pathways in serum metabolomics analysis (OBEPQQ vs OBE).</w:t>
      </w:r>
    </w:p>
    <w:tbl>
      <w:tblPr>
        <w:tblW w:w="11506" w:type="dxa"/>
        <w:jc w:val="center"/>
        <w:tblLook w:val="04A0" w:firstRow="1" w:lastRow="0" w:firstColumn="1" w:lastColumn="0" w:noHBand="0" w:noVBand="1"/>
      </w:tblPr>
      <w:tblGrid>
        <w:gridCol w:w="2977"/>
        <w:gridCol w:w="851"/>
        <w:gridCol w:w="1417"/>
        <w:gridCol w:w="723"/>
        <w:gridCol w:w="1218"/>
        <w:gridCol w:w="1244"/>
        <w:gridCol w:w="1138"/>
        <w:gridCol w:w="1084"/>
        <w:gridCol w:w="1084"/>
      </w:tblGrid>
      <w:tr w:rsidR="005A51E7" w:rsidRPr="005A51E7" w14:paraId="353B35AA" w14:textId="77777777" w:rsidTr="009F2C6B">
        <w:trPr>
          <w:trHeight w:val="278"/>
          <w:jc w:val="center"/>
        </w:trPr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B441B" w14:textId="77777777" w:rsidR="005A51E7" w:rsidRPr="005A51E7" w:rsidRDefault="005A51E7" w:rsidP="009F2C6B">
            <w:pPr>
              <w:ind w:firstLineChars="800" w:firstLine="1920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Index</w:t>
            </w:r>
          </w:p>
          <w:p w14:paraId="2030A6EA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Pathway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01017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5F4DC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Expected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F5FBC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Hits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87189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Raw p</w:t>
            </w:r>
          </w:p>
        </w:tc>
        <w:tc>
          <w:tcPr>
            <w:tcW w:w="12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85E1F" w14:textId="77777777" w:rsidR="005A51E7" w:rsidRPr="005A51E7" w:rsidRDefault="005A51E7" w:rsidP="009F2C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-log10(p)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FC4CD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Holm adjust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D9190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FDR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617C9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Impact</w:t>
            </w:r>
          </w:p>
        </w:tc>
      </w:tr>
      <w:tr w:rsidR="005A51E7" w:rsidRPr="005A51E7" w14:paraId="5B5D6698" w14:textId="77777777" w:rsidTr="009F2C6B">
        <w:trPr>
          <w:trHeight w:val="278"/>
          <w:jc w:val="center"/>
        </w:trPr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684B6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Taurine and hypotaurine metabolism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E1EAC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B7D2E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79365</w:t>
            </w:r>
          </w:p>
        </w:tc>
        <w:tc>
          <w:tcPr>
            <w:tcW w:w="72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E3F9B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AD462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02486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27A7C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2.6044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1BA72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20886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A6142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20886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20381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42857</w:t>
            </w:r>
          </w:p>
        </w:tc>
      </w:tr>
      <w:tr w:rsidR="005A51E7" w:rsidRPr="005A51E7" w14:paraId="6EB3F862" w14:textId="77777777" w:rsidTr="009F2C6B">
        <w:trPr>
          <w:trHeight w:val="278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35C371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Primary bile acid biosynthesi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9780F3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3A94E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4563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36F960C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ADC1750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0928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8772072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2.032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D247AB8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770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84E5B8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898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6DADDE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4524</w:t>
            </w:r>
          </w:p>
        </w:tc>
      </w:tr>
      <w:tr w:rsidR="005A51E7" w:rsidRPr="005A51E7" w14:paraId="6CB96BC6" w14:textId="77777777" w:rsidTr="009F2C6B">
        <w:trPr>
          <w:trHeight w:val="278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94CC689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691DDB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AB3B38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3968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C0B92F4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311A302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3913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6A7740C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.407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11BAE8D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0427EC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630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7C5442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5A51E7" w:rsidRPr="005A51E7" w14:paraId="45BC1246" w14:textId="77777777" w:rsidTr="009F2C6B">
        <w:trPr>
          <w:trHeight w:val="278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0687841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Glycine, serine and threonine metabolis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DA09B0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B287FE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37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917FA0F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7E0E2AC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4292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964B66E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.367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7B75A8D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199CBA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630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9E6CAD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51E7" w:rsidRPr="005A51E7" w14:paraId="2F85C674" w14:textId="77777777" w:rsidTr="009F2C6B">
        <w:trPr>
          <w:trHeight w:val="278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B15D0B5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Glycerophospholipid metabolis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F4A251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03F337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571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4964D23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1A0E7B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4765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3AA6B8F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.321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BED35DA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37AB0F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630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AA477F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4318</w:t>
            </w:r>
          </w:p>
        </w:tc>
      </w:tr>
      <w:tr w:rsidR="005A51E7" w:rsidRPr="005A51E7" w14:paraId="384AC177" w14:textId="77777777" w:rsidTr="009F2C6B">
        <w:trPr>
          <w:trHeight w:val="278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A1B1886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D-Glutamine and D-glutamate metabolis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8891FD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55716C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4960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EED2643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AE18CA4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4869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9DD412C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.312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81A2DC5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5AB0E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630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41CC63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51E7" w:rsidRPr="005A51E7" w14:paraId="156A515B" w14:textId="77777777" w:rsidTr="009F2C6B">
        <w:trPr>
          <w:trHeight w:val="278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6ECC15B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Arginine and proline metabolis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C292B4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82EAA4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769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B707AF5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529D9A1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5257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18EBA0D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.279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B843FEA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94E0E2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630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83EEBB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1212</w:t>
            </w:r>
          </w:p>
        </w:tc>
      </w:tr>
      <w:tr w:rsidR="005A51E7" w:rsidRPr="005A51E7" w14:paraId="0365E7B0" w14:textId="77777777" w:rsidTr="009F2C6B">
        <w:trPr>
          <w:trHeight w:val="278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BFC63C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Phenylalanine metabolis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24ABCA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DF1C82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1190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9555C94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ACD59D5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1131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2FBFF78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9463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8847630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B6CFE0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51A64F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5714</w:t>
            </w:r>
          </w:p>
        </w:tc>
      </w:tr>
      <w:tr w:rsidR="005A51E7" w:rsidRPr="005A51E7" w14:paraId="24EB9445" w14:textId="77777777" w:rsidTr="009F2C6B">
        <w:trPr>
          <w:trHeight w:val="278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7760D3F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Biosynthesis of unsaturated fatty acid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E72094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D97673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571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0A20BD2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3AC3C73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045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197D45A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51637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8BA72F5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D9215B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E17FAB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51E7" w:rsidRPr="005A51E7" w14:paraId="3B1F85F2" w14:textId="77777777" w:rsidTr="009F2C6B">
        <w:trPr>
          <w:trHeight w:val="278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CA3EA0A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Arachidonic acid metabolis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566CB5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9524F6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670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9B7B69A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7E5057D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11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8107A8F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506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B3A73DF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7C2D7F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EA21CE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2059</w:t>
            </w:r>
          </w:p>
        </w:tc>
      </w:tr>
      <w:tr w:rsidR="005A51E7" w:rsidRPr="005A51E7" w14:paraId="3BAC6440" w14:textId="77777777" w:rsidTr="009F2C6B">
        <w:trPr>
          <w:trHeight w:val="278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36271E6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Aminoacyl-tRNA biosynthesi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B86E5B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6E5ED1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4761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D3855E2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543B6C4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850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1C733D4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4144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21C0F74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899AE6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084784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51E7" w:rsidRPr="005A51E7" w14:paraId="0AB13B4F" w14:textId="77777777" w:rsidTr="009F2C6B">
        <w:trPr>
          <w:trHeight w:val="278"/>
          <w:jc w:val="center"/>
        </w:trPr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8EC829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Steroid hormone biosynthesis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A1AFBB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DF3C72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74405</w:t>
            </w:r>
          </w:p>
        </w:tc>
        <w:tc>
          <w:tcPr>
            <w:tcW w:w="7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1EE55D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51F5AD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5355</w:t>
            </w:r>
          </w:p>
        </w:tc>
        <w:tc>
          <w:tcPr>
            <w:tcW w:w="12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4AE656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27124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7327B7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C7735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A0C4F8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0786</w:t>
            </w:r>
          </w:p>
        </w:tc>
      </w:tr>
    </w:tbl>
    <w:p w14:paraId="4C3D0EAE" w14:textId="77777777" w:rsidR="005A51E7" w:rsidRPr="005A51E7" w:rsidRDefault="005A51E7" w:rsidP="005A51E7">
      <w:pPr>
        <w:rPr>
          <w:rFonts w:ascii="Arial" w:hAnsi="Arial" w:cs="Arial"/>
          <w:sz w:val="24"/>
          <w:szCs w:val="24"/>
        </w:rPr>
      </w:pPr>
    </w:p>
    <w:p w14:paraId="2B8AC346" w14:textId="05722582" w:rsidR="005A51E7" w:rsidRDefault="005A51E7"/>
    <w:p w14:paraId="07158DE0" w14:textId="60F06CD7" w:rsidR="005A51E7" w:rsidRDefault="005A51E7"/>
    <w:p w14:paraId="028C633A" w14:textId="5EC769DB" w:rsidR="005A51E7" w:rsidRDefault="005A51E7"/>
    <w:p w14:paraId="2334E2D6" w14:textId="7538C846" w:rsidR="005A51E7" w:rsidRDefault="005A51E7"/>
    <w:p w14:paraId="1E680AE3" w14:textId="187657D8" w:rsidR="005A51E7" w:rsidRDefault="005A51E7"/>
    <w:p w14:paraId="0F14C7D9" w14:textId="2B438329" w:rsidR="005A51E7" w:rsidRDefault="005A51E7"/>
    <w:p w14:paraId="580B7FA1" w14:textId="4C2C251F" w:rsidR="005A51E7" w:rsidRDefault="005A51E7"/>
    <w:p w14:paraId="5498E3BD" w14:textId="08659C76" w:rsidR="005A51E7" w:rsidRDefault="005A51E7"/>
    <w:p w14:paraId="3D300354" w14:textId="75FC8AA6" w:rsidR="005A51E7" w:rsidRDefault="005A51E7"/>
    <w:p w14:paraId="745FFA0A" w14:textId="210835AA" w:rsidR="005A51E7" w:rsidRDefault="005A51E7"/>
    <w:p w14:paraId="52FF811D" w14:textId="2F0924E1" w:rsidR="005A51E7" w:rsidRDefault="005A51E7"/>
    <w:p w14:paraId="0CD8A26F" w14:textId="6DDC35DE" w:rsidR="005A51E7" w:rsidRDefault="005A51E7"/>
    <w:p w14:paraId="340B72AC" w14:textId="363AEF0D" w:rsidR="005A51E7" w:rsidRDefault="005A51E7"/>
    <w:p w14:paraId="0DF192E7" w14:textId="079D5ED8" w:rsidR="005A51E7" w:rsidRDefault="005A51E7" w:rsidP="00D31FFB">
      <w:pPr>
        <w:spacing w:line="360" w:lineRule="auto"/>
      </w:pPr>
    </w:p>
    <w:sectPr w:rsidR="005A51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DCA6FD" w14:textId="77777777" w:rsidR="0025323F" w:rsidRDefault="0025323F" w:rsidP="005A51E7">
      <w:r>
        <w:separator/>
      </w:r>
    </w:p>
  </w:endnote>
  <w:endnote w:type="continuationSeparator" w:id="0">
    <w:p w14:paraId="56FCC88F" w14:textId="77777777" w:rsidR="0025323F" w:rsidRDefault="0025323F" w:rsidP="005A5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334C44" w14:textId="77777777" w:rsidR="0025323F" w:rsidRDefault="0025323F" w:rsidP="005A51E7">
      <w:r>
        <w:separator/>
      </w:r>
    </w:p>
  </w:footnote>
  <w:footnote w:type="continuationSeparator" w:id="0">
    <w:p w14:paraId="444A7E0E" w14:textId="77777777" w:rsidR="0025323F" w:rsidRDefault="0025323F" w:rsidP="005A5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BC7"/>
    <w:rsid w:val="00026DF9"/>
    <w:rsid w:val="00142A84"/>
    <w:rsid w:val="00160D1D"/>
    <w:rsid w:val="00163F3D"/>
    <w:rsid w:val="00204505"/>
    <w:rsid w:val="0025323F"/>
    <w:rsid w:val="00302F4F"/>
    <w:rsid w:val="003428E5"/>
    <w:rsid w:val="005121AA"/>
    <w:rsid w:val="00516003"/>
    <w:rsid w:val="0053784C"/>
    <w:rsid w:val="005A51E7"/>
    <w:rsid w:val="005D3F0E"/>
    <w:rsid w:val="005F4EF3"/>
    <w:rsid w:val="0066300F"/>
    <w:rsid w:val="007F2BDE"/>
    <w:rsid w:val="00840BC7"/>
    <w:rsid w:val="008C0E9D"/>
    <w:rsid w:val="008E5A00"/>
    <w:rsid w:val="0092448B"/>
    <w:rsid w:val="00934047"/>
    <w:rsid w:val="009D2BC7"/>
    <w:rsid w:val="009E7BC7"/>
    <w:rsid w:val="00A04036"/>
    <w:rsid w:val="00A425DB"/>
    <w:rsid w:val="00CC5439"/>
    <w:rsid w:val="00D31FFB"/>
    <w:rsid w:val="00D57FA4"/>
    <w:rsid w:val="00D9565E"/>
    <w:rsid w:val="00DA2517"/>
    <w:rsid w:val="00DF74DF"/>
    <w:rsid w:val="00E77D8E"/>
    <w:rsid w:val="00EF2EC6"/>
    <w:rsid w:val="00F10064"/>
    <w:rsid w:val="00F9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C37716"/>
  <w15:chartTrackingRefBased/>
  <w15:docId w15:val="{70084517-5B37-4F67-90FE-A859F8F9A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51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51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51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51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51E7"/>
    <w:rPr>
      <w:sz w:val="18"/>
      <w:szCs w:val="18"/>
    </w:rPr>
  </w:style>
  <w:style w:type="table" w:styleId="a7">
    <w:name w:val="Table Grid"/>
    <w:basedOn w:val="a1"/>
    <w:qFormat/>
    <w:rsid w:val="005A5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2</Pages>
  <Words>194</Words>
  <Characters>963</Characters>
  <Application>Microsoft Office Word</Application>
  <DocSecurity>0</DocSecurity>
  <Lines>30</Lines>
  <Paragraphs>26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晋元</dc:creator>
  <cp:keywords/>
  <dc:description/>
  <cp:lastModifiedBy>扶暖暖</cp:lastModifiedBy>
  <cp:revision>29</cp:revision>
  <dcterms:created xsi:type="dcterms:W3CDTF">2022-11-07T08:50:00Z</dcterms:created>
  <dcterms:modified xsi:type="dcterms:W3CDTF">2023-07-13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cb1053e099b18eece8d429395660cc6e3a9cac48ef21979472e032fb581034</vt:lpwstr>
  </property>
</Properties>
</file>